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12F87C" w14:textId="2D878EA9" w:rsidR="00C731FE" w:rsidRPr="00382FE2" w:rsidRDefault="00333907" w:rsidP="00333907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eastAsia="ja-JP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kern w:val="0"/>
          <w:lang w:eastAsia="ja-JP"/>
          <w14:ligatures w14:val="none"/>
        </w:rPr>
        <w:t>All terms included</w:t>
      </w:r>
      <w:r w:rsidR="00396DC1">
        <w:rPr>
          <w:rFonts w:ascii="Times New Roman" w:eastAsia="Times New Roman" w:hAnsi="Times New Roman" w:cs="Times New Roman"/>
          <w:color w:val="000000" w:themeColor="text1"/>
          <w:kern w:val="0"/>
          <w:lang w:eastAsia="ja-JP"/>
          <w14:ligatures w14:val="none"/>
        </w:rPr>
        <w:t xml:space="preserve"> in the bibliometric map</w:t>
      </w:r>
      <w:r>
        <w:rPr>
          <w:rFonts w:ascii="Times New Roman" w:eastAsia="Times New Roman" w:hAnsi="Times New Roman" w:cs="Times New Roman"/>
          <w:color w:val="000000" w:themeColor="text1"/>
          <w:kern w:val="0"/>
          <w:lang w:eastAsia="ja-JP"/>
          <w14:ligatures w14:val="none"/>
        </w:rPr>
        <w:t xml:space="preserve"> are presented in the table below.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547"/>
        <w:gridCol w:w="2357"/>
        <w:gridCol w:w="2321"/>
        <w:gridCol w:w="2268"/>
      </w:tblGrid>
      <w:tr w:rsidR="00B37AAF" w:rsidRPr="00C731FE" w14:paraId="7E78A5CC" w14:textId="6629DE74" w:rsidTr="00B37AAF">
        <w:tc>
          <w:tcPr>
            <w:tcW w:w="2547" w:type="dxa"/>
            <w:shd w:val="clear" w:color="auto" w:fill="EA3E46"/>
          </w:tcPr>
          <w:p w14:paraId="3EC73E86" w14:textId="7E884F2D" w:rsidR="00B37AAF" w:rsidRPr="00C731FE" w:rsidRDefault="00B37AAF" w:rsidP="00B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1FE">
              <w:rPr>
                <w:rFonts w:ascii="Times New Roman" w:hAnsi="Times New Roman" w:cs="Times New Roman"/>
                <w:sz w:val="20"/>
                <w:szCs w:val="20"/>
              </w:rPr>
              <w:t>Cluster 1 - Red</w:t>
            </w:r>
          </w:p>
        </w:tc>
        <w:tc>
          <w:tcPr>
            <w:tcW w:w="2357" w:type="dxa"/>
            <w:shd w:val="clear" w:color="auto" w:fill="92D050"/>
          </w:tcPr>
          <w:p w14:paraId="7CB67377" w14:textId="4E965D16" w:rsidR="00B37AAF" w:rsidRPr="00C731FE" w:rsidRDefault="00B37AAF" w:rsidP="00B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1FE">
              <w:rPr>
                <w:rFonts w:ascii="Times New Roman" w:hAnsi="Times New Roman" w:cs="Times New Roman"/>
                <w:sz w:val="20"/>
                <w:szCs w:val="20"/>
              </w:rPr>
              <w:t>Cluster 2 - Green</w:t>
            </w:r>
          </w:p>
        </w:tc>
        <w:tc>
          <w:tcPr>
            <w:tcW w:w="2321" w:type="dxa"/>
            <w:shd w:val="clear" w:color="auto" w:fill="FFD966" w:themeFill="accent4" w:themeFillTint="99"/>
          </w:tcPr>
          <w:p w14:paraId="05106164" w14:textId="36D8A021" w:rsidR="00B37AAF" w:rsidRPr="00C731FE" w:rsidRDefault="00B37AAF" w:rsidP="00B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1FE">
              <w:rPr>
                <w:rFonts w:ascii="Times New Roman" w:hAnsi="Times New Roman" w:cs="Times New Roman"/>
                <w:sz w:val="20"/>
                <w:szCs w:val="20"/>
              </w:rPr>
              <w:t>Cluster 3 - Yellow</w:t>
            </w:r>
          </w:p>
        </w:tc>
        <w:tc>
          <w:tcPr>
            <w:tcW w:w="2268" w:type="dxa"/>
            <w:shd w:val="clear" w:color="auto" w:fill="9CC2E5" w:themeFill="accent5" w:themeFillTint="99"/>
          </w:tcPr>
          <w:p w14:paraId="6F47E460" w14:textId="52DCBC49" w:rsidR="00B37AAF" w:rsidRPr="00C731FE" w:rsidRDefault="00B37AAF" w:rsidP="00B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1FE">
              <w:rPr>
                <w:rFonts w:ascii="Times New Roman" w:hAnsi="Times New Roman" w:cs="Times New Roman"/>
                <w:sz w:val="20"/>
                <w:szCs w:val="20"/>
              </w:rPr>
              <w:t>Cluster 4 - Blue</w:t>
            </w:r>
          </w:p>
        </w:tc>
      </w:tr>
      <w:tr w:rsidR="00B37AAF" w:rsidRPr="00C731FE" w14:paraId="48820B0F" w14:textId="341127B8" w:rsidTr="00B37AAF">
        <w:tc>
          <w:tcPr>
            <w:tcW w:w="2547" w:type="dxa"/>
          </w:tcPr>
          <w:p w14:paraId="7F15E212" w14:textId="77777777" w:rsidR="00B37AAF" w:rsidRPr="00C731FE" w:rsidRDefault="00B37AAF" w:rsidP="00B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1FE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14:paraId="058ED2BD" w14:textId="77777777" w:rsidR="00B37AAF" w:rsidRPr="00C731FE" w:rsidRDefault="00B37AAF" w:rsidP="00B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31FE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  <w:proofErr w:type="spellEnd"/>
          </w:p>
          <w:p w14:paraId="53375C6C" w14:textId="77777777" w:rsidR="00B37AAF" w:rsidRPr="00C731FE" w:rsidRDefault="00B37AAF" w:rsidP="00B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1FE">
              <w:rPr>
                <w:rFonts w:ascii="Times New Roman" w:hAnsi="Times New Roman" w:cs="Times New Roman"/>
                <w:sz w:val="20"/>
                <w:szCs w:val="20"/>
              </w:rPr>
              <w:t>Body weight</w:t>
            </w:r>
          </w:p>
          <w:p w14:paraId="0DE18B2E" w14:textId="77777777" w:rsidR="00B37AAF" w:rsidRPr="00C731FE" w:rsidRDefault="00B37AAF" w:rsidP="00B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1FE">
              <w:rPr>
                <w:rFonts w:ascii="Times New Roman" w:hAnsi="Times New Roman" w:cs="Times New Roman"/>
                <w:sz w:val="20"/>
                <w:szCs w:val="20"/>
              </w:rPr>
              <w:t>Clinician</w:t>
            </w:r>
          </w:p>
          <w:p w14:paraId="20A5256D" w14:textId="77777777" w:rsidR="00B37AAF" w:rsidRPr="00C731FE" w:rsidRDefault="00B37AAF" w:rsidP="00B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1FE">
              <w:rPr>
                <w:rFonts w:ascii="Times New Roman" w:hAnsi="Times New Roman" w:cs="Times New Roman"/>
                <w:sz w:val="20"/>
                <w:szCs w:val="20"/>
              </w:rPr>
              <w:t>Collaborative research group</w:t>
            </w:r>
          </w:p>
          <w:p w14:paraId="7A998589" w14:textId="77777777" w:rsidR="00B37AAF" w:rsidRPr="00C731FE" w:rsidRDefault="00B37AAF" w:rsidP="00B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1FE">
              <w:rPr>
                <w:rFonts w:ascii="Times New Roman" w:hAnsi="Times New Roman" w:cs="Times New Roman"/>
                <w:sz w:val="20"/>
                <w:szCs w:val="20"/>
              </w:rPr>
              <w:t>Cost</w:t>
            </w:r>
          </w:p>
          <w:p w14:paraId="6EA4C8C9" w14:textId="77777777" w:rsidR="00B37AAF" w:rsidRPr="00C731FE" w:rsidRDefault="00B37AAF" w:rsidP="00B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1FE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  <w:p w14:paraId="42B7B623" w14:textId="77777777" w:rsidR="00B37AAF" w:rsidRPr="00C731FE" w:rsidRDefault="00B37AAF" w:rsidP="00B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1FE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  <w:p w14:paraId="1CD344F1" w14:textId="77777777" w:rsidR="00B37AAF" w:rsidRPr="00C731FE" w:rsidRDefault="00B37AAF" w:rsidP="00B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1FE">
              <w:rPr>
                <w:rFonts w:ascii="Times New Roman" w:hAnsi="Times New Roman" w:cs="Times New Roman"/>
                <w:sz w:val="20"/>
                <w:szCs w:val="20"/>
              </w:rPr>
              <w:t>Health behavior</w:t>
            </w:r>
          </w:p>
          <w:p w14:paraId="70089E6D" w14:textId="77777777" w:rsidR="00B37AAF" w:rsidRPr="00C731FE" w:rsidRDefault="00B37AAF" w:rsidP="00B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1FE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  <w:p w14:paraId="15B2A360" w14:textId="77777777" w:rsidR="00B37AAF" w:rsidRPr="00C731FE" w:rsidRDefault="00B37AAF" w:rsidP="00B37AA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731FE">
              <w:rPr>
                <w:rFonts w:ascii="Times New Roman" w:hAnsi="Times New Roman" w:cs="Times New Roman"/>
                <w:sz w:val="20"/>
                <w:szCs w:val="20"/>
              </w:rPr>
              <w:t>Kg m</w:t>
            </w:r>
            <w:r w:rsidRPr="00C731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01326362" w14:textId="77777777" w:rsidR="00B37AAF" w:rsidRPr="00C731FE" w:rsidRDefault="00B37AAF" w:rsidP="00B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1FE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  <w:p w14:paraId="051B6159" w14:textId="77777777" w:rsidR="00B37AAF" w:rsidRPr="00C731FE" w:rsidRDefault="00B37AAF" w:rsidP="00B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1FE">
              <w:rPr>
                <w:rFonts w:ascii="Times New Roman" w:hAnsi="Times New Roman" w:cs="Times New Roman"/>
                <w:sz w:val="20"/>
                <w:szCs w:val="20"/>
              </w:rPr>
              <w:t>Physician</w:t>
            </w:r>
          </w:p>
          <w:p w14:paraId="06725666" w14:textId="77777777" w:rsidR="00B37AAF" w:rsidRPr="00C731FE" w:rsidRDefault="00B37AAF" w:rsidP="00B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1FE">
              <w:rPr>
                <w:rFonts w:ascii="Times New Roman" w:hAnsi="Times New Roman" w:cs="Times New Roman"/>
                <w:sz w:val="20"/>
                <w:szCs w:val="20"/>
              </w:rPr>
              <w:t>Primary care</w:t>
            </w:r>
          </w:p>
          <w:p w14:paraId="6B693578" w14:textId="77777777" w:rsidR="00B37AAF" w:rsidRPr="00C731FE" w:rsidRDefault="00B37AAF" w:rsidP="00B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1FE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  <w:p w14:paraId="3E353DCF" w14:textId="77777777" w:rsidR="00B37AAF" w:rsidRPr="00C731FE" w:rsidRDefault="00B37AAF" w:rsidP="00B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1FE">
              <w:rPr>
                <w:rFonts w:ascii="Times New Roman" w:hAnsi="Times New Roman" w:cs="Times New Roman"/>
                <w:sz w:val="20"/>
                <w:szCs w:val="20"/>
              </w:rPr>
              <w:t>University</w:t>
            </w:r>
          </w:p>
          <w:p w14:paraId="1B90FE00" w14:textId="77777777" w:rsidR="00B37AAF" w:rsidRPr="00C731FE" w:rsidRDefault="00B37AAF" w:rsidP="00B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1FE">
              <w:rPr>
                <w:rFonts w:ascii="Times New Roman" w:hAnsi="Times New Roman" w:cs="Times New Roman"/>
                <w:sz w:val="20"/>
                <w:szCs w:val="20"/>
              </w:rPr>
              <w:t>Usual care</w:t>
            </w:r>
          </w:p>
          <w:p w14:paraId="246D0AA3" w14:textId="77777777" w:rsidR="00B37AAF" w:rsidRPr="00C731FE" w:rsidRDefault="00B37AAF" w:rsidP="00B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1FE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</w:p>
          <w:p w14:paraId="757D6FD4" w14:textId="2F7031DB" w:rsidR="00B37AAF" w:rsidRPr="00C731FE" w:rsidRDefault="00B37AAF" w:rsidP="00B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1FE">
              <w:rPr>
                <w:rFonts w:ascii="Times New Roman" w:hAnsi="Times New Roman" w:cs="Times New Roman"/>
                <w:sz w:val="20"/>
                <w:szCs w:val="20"/>
              </w:rPr>
              <w:t>Weight loss</w:t>
            </w:r>
          </w:p>
        </w:tc>
        <w:tc>
          <w:tcPr>
            <w:tcW w:w="2357" w:type="dxa"/>
          </w:tcPr>
          <w:p w14:paraId="3F017EE6" w14:textId="1436DE5E" w:rsidR="00B37AAF" w:rsidRPr="00C731FE" w:rsidRDefault="00B37AAF" w:rsidP="00B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1FE">
              <w:rPr>
                <w:rFonts w:ascii="Times New Roman" w:hAnsi="Times New Roman" w:cs="Times New Roman"/>
                <w:sz w:val="20"/>
                <w:szCs w:val="20"/>
              </w:rPr>
              <w:t>African American</w:t>
            </w:r>
          </w:p>
          <w:p w14:paraId="6DE2E936" w14:textId="35934B4D" w:rsidR="00B37AAF" w:rsidRPr="00C731FE" w:rsidRDefault="00B37AAF" w:rsidP="00B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1FE">
              <w:rPr>
                <w:rFonts w:ascii="Times New Roman" w:hAnsi="Times New Roman" w:cs="Times New Roman"/>
                <w:sz w:val="20"/>
                <w:szCs w:val="20"/>
              </w:rPr>
              <w:t>Church</w:t>
            </w:r>
          </w:p>
          <w:p w14:paraId="7A541991" w14:textId="66524E97" w:rsidR="00B37AAF" w:rsidRPr="00C731FE" w:rsidRDefault="00B37AAF" w:rsidP="00B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1FE">
              <w:rPr>
                <w:rFonts w:ascii="Times New Roman" w:hAnsi="Times New Roman" w:cs="Times New Roman"/>
                <w:sz w:val="20"/>
                <w:szCs w:val="20"/>
              </w:rPr>
              <w:t>Clergy</w:t>
            </w:r>
          </w:p>
          <w:p w14:paraId="1EF960A5" w14:textId="14BAC619" w:rsidR="00B37AAF" w:rsidRPr="00C731FE" w:rsidRDefault="00B37AAF" w:rsidP="00B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1FE">
              <w:rPr>
                <w:rFonts w:ascii="Times New Roman" w:hAnsi="Times New Roman" w:cs="Times New Roman"/>
                <w:sz w:val="20"/>
                <w:szCs w:val="20"/>
              </w:rPr>
              <w:t>Congregation</w:t>
            </w:r>
          </w:p>
          <w:p w14:paraId="4AFA1AFA" w14:textId="5BD2769A" w:rsidR="00B37AAF" w:rsidRPr="00C731FE" w:rsidRDefault="00B37AAF" w:rsidP="00B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1FE"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</w:p>
          <w:p w14:paraId="66026981" w14:textId="74214608" w:rsidR="00B37AAF" w:rsidRPr="00C731FE" w:rsidRDefault="00B37AAF" w:rsidP="00B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1FE">
              <w:rPr>
                <w:rFonts w:ascii="Times New Roman" w:hAnsi="Times New Roman" w:cs="Times New Roman"/>
                <w:sz w:val="20"/>
                <w:szCs w:val="20"/>
              </w:rPr>
              <w:t>Faith</w:t>
            </w:r>
          </w:p>
          <w:p w14:paraId="7A704835" w14:textId="77777777" w:rsidR="00B37AAF" w:rsidRPr="00C731FE" w:rsidRDefault="00B37AAF" w:rsidP="00B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1FE">
              <w:rPr>
                <w:rFonts w:ascii="Times New Roman" w:hAnsi="Times New Roman" w:cs="Times New Roman"/>
                <w:sz w:val="20"/>
                <w:szCs w:val="20"/>
              </w:rPr>
              <w:t>Faith task force</w:t>
            </w:r>
          </w:p>
          <w:p w14:paraId="0F765779" w14:textId="7364CBE2" w:rsidR="00B37AAF" w:rsidRPr="00C731FE" w:rsidRDefault="00B37AAF" w:rsidP="00B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1FE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  <w:p w14:paraId="305716AC" w14:textId="5DCD4455" w:rsidR="00B37AAF" w:rsidRPr="00C731FE" w:rsidRDefault="00B37AAF" w:rsidP="00B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1FE">
              <w:rPr>
                <w:rFonts w:ascii="Times New Roman" w:hAnsi="Times New Roman" w:cs="Times New Roman"/>
                <w:sz w:val="20"/>
                <w:szCs w:val="20"/>
              </w:rPr>
              <w:t>Health</w:t>
            </w:r>
          </w:p>
          <w:p w14:paraId="39CC100F" w14:textId="77777777" w:rsidR="00B37AAF" w:rsidRPr="00C731FE" w:rsidRDefault="00B37AAF" w:rsidP="00B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1FE">
              <w:rPr>
                <w:rFonts w:ascii="Times New Roman" w:hAnsi="Times New Roman" w:cs="Times New Roman"/>
                <w:sz w:val="20"/>
                <w:szCs w:val="20"/>
              </w:rPr>
              <w:t>Healthy eating</w:t>
            </w:r>
          </w:p>
          <w:p w14:paraId="4F100B31" w14:textId="1383FDB7" w:rsidR="00B37AAF" w:rsidRPr="00C731FE" w:rsidRDefault="00B37AAF" w:rsidP="00B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1FE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  <w:p w14:paraId="2652BC1E" w14:textId="6E42D223" w:rsidR="00B37AAF" w:rsidRPr="00C731FE" w:rsidRDefault="00B37AAF" w:rsidP="00B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1FE">
              <w:rPr>
                <w:rFonts w:ascii="Times New Roman" w:hAnsi="Times New Roman" w:cs="Times New Roman"/>
                <w:sz w:val="20"/>
                <w:szCs w:val="20"/>
              </w:rPr>
              <w:t>Latino</w:t>
            </w:r>
          </w:p>
          <w:p w14:paraId="53188F3E" w14:textId="4D4EE170" w:rsidR="00B37AAF" w:rsidRPr="00C731FE" w:rsidRDefault="00B37AAF" w:rsidP="00B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1FE">
              <w:rPr>
                <w:rFonts w:ascii="Times New Roman" w:hAnsi="Times New Roman" w:cs="Times New Roman"/>
                <w:sz w:val="20"/>
                <w:szCs w:val="20"/>
              </w:rPr>
              <w:t>Nutrition</w:t>
            </w:r>
          </w:p>
          <w:p w14:paraId="2B2B32A2" w14:textId="10B3FFED" w:rsidR="00B37AAF" w:rsidRPr="00C731FE" w:rsidRDefault="00B37AAF" w:rsidP="00B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1FE">
              <w:rPr>
                <w:rFonts w:ascii="Times New Roman" w:hAnsi="Times New Roman" w:cs="Times New Roman"/>
                <w:sz w:val="20"/>
                <w:szCs w:val="20"/>
              </w:rPr>
              <w:t>Pastor</w:t>
            </w:r>
          </w:p>
          <w:p w14:paraId="7FB2ACE0" w14:textId="77777777" w:rsidR="00B37AAF" w:rsidRPr="00C731FE" w:rsidRDefault="00B37AAF" w:rsidP="00B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1FE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  <w:p w14:paraId="281CF929" w14:textId="6C71A3CD" w:rsidR="00B37AAF" w:rsidRPr="00C731FE" w:rsidRDefault="00B37AAF" w:rsidP="00B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1FE">
              <w:rPr>
                <w:rFonts w:ascii="Times New Roman" w:hAnsi="Times New Roman" w:cs="Times New Roman"/>
                <w:sz w:val="20"/>
                <w:szCs w:val="20"/>
              </w:rPr>
              <w:t>Sermon</w:t>
            </w:r>
          </w:p>
          <w:p w14:paraId="7FF54776" w14:textId="77777777" w:rsidR="00B37AAF" w:rsidRPr="00C731FE" w:rsidRDefault="00B37AAF" w:rsidP="00B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1FE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  <w:p w14:paraId="6838076F" w14:textId="33C17B89" w:rsidR="00B37AAF" w:rsidRPr="00C731FE" w:rsidRDefault="00B37AAF" w:rsidP="00B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1FE">
              <w:rPr>
                <w:rFonts w:ascii="Times New Roman" w:hAnsi="Times New Roman" w:cs="Times New Roman"/>
                <w:sz w:val="20"/>
                <w:szCs w:val="20"/>
              </w:rPr>
              <w:t>WORD leaders</w:t>
            </w:r>
          </w:p>
        </w:tc>
        <w:tc>
          <w:tcPr>
            <w:tcW w:w="2321" w:type="dxa"/>
          </w:tcPr>
          <w:p w14:paraId="5F546642" w14:textId="77777777" w:rsidR="00B37AAF" w:rsidRPr="00C731FE" w:rsidRDefault="00B37AAF" w:rsidP="00B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1FE">
              <w:rPr>
                <w:rFonts w:ascii="Times New Roman" w:hAnsi="Times New Roman" w:cs="Times New Roman"/>
                <w:sz w:val="20"/>
                <w:szCs w:val="20"/>
              </w:rPr>
              <w:t>CBPR approach</w:t>
            </w:r>
          </w:p>
          <w:p w14:paraId="43E3DE19" w14:textId="77777777" w:rsidR="00B37AAF" w:rsidRPr="00C731FE" w:rsidRDefault="00B37AAF" w:rsidP="00B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1FE">
              <w:rPr>
                <w:rFonts w:ascii="Times New Roman" w:hAnsi="Times New Roman" w:cs="Times New Roman"/>
                <w:sz w:val="20"/>
                <w:szCs w:val="20"/>
              </w:rPr>
              <w:t>CHWs</w:t>
            </w:r>
          </w:p>
          <w:p w14:paraId="17CC430B" w14:textId="77777777" w:rsidR="00B37AAF" w:rsidRPr="00C731FE" w:rsidRDefault="00B37AAF" w:rsidP="00B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1FE">
              <w:rPr>
                <w:rFonts w:ascii="Times New Roman" w:hAnsi="Times New Roman" w:cs="Times New Roman"/>
                <w:sz w:val="20"/>
                <w:szCs w:val="20"/>
              </w:rPr>
              <w:t>Coalition</w:t>
            </w:r>
          </w:p>
          <w:p w14:paraId="1234CE4C" w14:textId="77777777" w:rsidR="00B37AAF" w:rsidRPr="00C731FE" w:rsidRDefault="00B37AAF" w:rsidP="00B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1FE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</w:p>
          <w:p w14:paraId="0EDAF029" w14:textId="77777777" w:rsidR="00B37AAF" w:rsidRPr="00C731FE" w:rsidRDefault="00B37AAF" w:rsidP="00B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1FE">
              <w:rPr>
                <w:rFonts w:ascii="Times New Roman" w:hAnsi="Times New Roman" w:cs="Times New Roman"/>
                <w:sz w:val="20"/>
                <w:szCs w:val="20"/>
              </w:rPr>
              <w:t>Community partner</w:t>
            </w:r>
          </w:p>
          <w:p w14:paraId="003C115E" w14:textId="77777777" w:rsidR="00B37AAF" w:rsidRPr="00C731FE" w:rsidRDefault="00B37AAF" w:rsidP="00B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1FE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  <w:p w14:paraId="1B72E6AB" w14:textId="77777777" w:rsidR="00B37AAF" w:rsidRPr="00C731FE" w:rsidRDefault="00B37AAF" w:rsidP="00B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1FE">
              <w:rPr>
                <w:rFonts w:ascii="Times New Roman" w:hAnsi="Times New Roman" w:cs="Times New Roman"/>
                <w:sz w:val="20"/>
                <w:szCs w:val="20"/>
              </w:rPr>
              <w:t>Health disparity</w:t>
            </w:r>
          </w:p>
          <w:p w14:paraId="2207E559" w14:textId="77777777" w:rsidR="00B37AAF" w:rsidRPr="00C731FE" w:rsidRDefault="00B37AAF" w:rsidP="00B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1FE">
              <w:rPr>
                <w:rFonts w:ascii="Times New Roman" w:hAnsi="Times New Roman" w:cs="Times New Roman"/>
                <w:sz w:val="20"/>
                <w:szCs w:val="20"/>
              </w:rPr>
              <w:t>Partnership</w:t>
            </w:r>
          </w:p>
          <w:p w14:paraId="23F6442D" w14:textId="77777777" w:rsidR="00B37AAF" w:rsidRPr="00C731FE" w:rsidRDefault="00B37AAF" w:rsidP="00B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1FE">
              <w:rPr>
                <w:rFonts w:ascii="Times New Roman" w:hAnsi="Times New Roman" w:cs="Times New Roman"/>
                <w:sz w:val="20"/>
                <w:szCs w:val="20"/>
              </w:rPr>
              <w:t>Weight loss intervention</w:t>
            </w:r>
          </w:p>
          <w:p w14:paraId="7F461CAC" w14:textId="39A238B5" w:rsidR="00B37AAF" w:rsidRPr="00C731FE" w:rsidRDefault="00B37AAF" w:rsidP="00B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1FE">
              <w:rPr>
                <w:rFonts w:ascii="Times New Roman" w:hAnsi="Times New Roman" w:cs="Times New Roman"/>
                <w:sz w:val="20"/>
                <w:szCs w:val="20"/>
              </w:rPr>
              <w:t>Weight loss program</w:t>
            </w:r>
          </w:p>
        </w:tc>
        <w:tc>
          <w:tcPr>
            <w:tcW w:w="2268" w:type="dxa"/>
          </w:tcPr>
          <w:p w14:paraId="21BC18D9" w14:textId="77777777" w:rsidR="00B37AAF" w:rsidRPr="00C731FE" w:rsidRDefault="00B37AAF" w:rsidP="00B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1FE">
              <w:rPr>
                <w:rFonts w:ascii="Times New Roman" w:hAnsi="Times New Roman" w:cs="Times New Roman"/>
                <w:sz w:val="20"/>
                <w:szCs w:val="20"/>
              </w:rPr>
              <w:t>Access</w:t>
            </w:r>
          </w:p>
          <w:p w14:paraId="481202F7" w14:textId="77777777" w:rsidR="00B37AAF" w:rsidRPr="00C731FE" w:rsidRDefault="00B37AAF" w:rsidP="00B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1FE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  <w:p w14:paraId="7608982A" w14:textId="77777777" w:rsidR="00B37AAF" w:rsidRPr="00C731FE" w:rsidRDefault="00B37AAF" w:rsidP="00B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1FE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  <w:p w14:paraId="42C28CAD" w14:textId="77777777" w:rsidR="00B37AAF" w:rsidRPr="00C731FE" w:rsidRDefault="00B37AAF" w:rsidP="00B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1FE">
              <w:rPr>
                <w:rFonts w:ascii="Times New Roman" w:hAnsi="Times New Roman" w:cs="Times New Roman"/>
                <w:sz w:val="20"/>
                <w:szCs w:val="20"/>
              </w:rPr>
              <w:t>Diet</w:t>
            </w:r>
          </w:p>
          <w:p w14:paraId="3C9BA7A2" w14:textId="77777777" w:rsidR="00B37AAF" w:rsidRPr="00C731FE" w:rsidRDefault="00B37AAF" w:rsidP="00B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1FE">
              <w:rPr>
                <w:rFonts w:ascii="Times New Roman" w:hAnsi="Times New Roman" w:cs="Times New Roman"/>
                <w:sz w:val="20"/>
                <w:szCs w:val="20"/>
              </w:rPr>
              <w:t>Food</w:t>
            </w:r>
          </w:p>
          <w:p w14:paraId="3A7AC313" w14:textId="77777777" w:rsidR="00B37AAF" w:rsidRPr="00C731FE" w:rsidRDefault="00B37AAF" w:rsidP="00B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1FE">
              <w:rPr>
                <w:rFonts w:ascii="Times New Roman" w:hAnsi="Times New Roman" w:cs="Times New Roman"/>
                <w:sz w:val="20"/>
                <w:szCs w:val="20"/>
              </w:rPr>
              <w:t>Food insecurity</w:t>
            </w:r>
          </w:p>
          <w:p w14:paraId="129A85D9" w14:textId="77777777" w:rsidR="00B37AAF" w:rsidRPr="00C731FE" w:rsidRDefault="00B37AAF" w:rsidP="00B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1FE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  <w:p w14:paraId="4D0D966B" w14:textId="77777777" w:rsidR="00B37AAF" w:rsidRPr="00C731FE" w:rsidRDefault="00B37AAF" w:rsidP="00B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1FE">
              <w:rPr>
                <w:rFonts w:ascii="Times New Roman" w:hAnsi="Times New Roman" w:cs="Times New Roman"/>
                <w:sz w:val="20"/>
                <w:szCs w:val="20"/>
              </w:rPr>
              <w:t>Lifestyle intervention</w:t>
            </w:r>
          </w:p>
          <w:p w14:paraId="1D5076BE" w14:textId="7CE5C898" w:rsidR="00B37AAF" w:rsidRPr="00C731FE" w:rsidRDefault="00396DC1" w:rsidP="00B37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37AAF" w:rsidRPr="00C731FE">
              <w:rPr>
                <w:rFonts w:ascii="Times New Roman" w:hAnsi="Times New Roman" w:cs="Times New Roman"/>
                <w:sz w:val="20"/>
                <w:szCs w:val="20"/>
              </w:rPr>
              <w:t>rogram</w:t>
            </w:r>
          </w:p>
          <w:p w14:paraId="112D8674" w14:textId="6074E370" w:rsidR="00B37AAF" w:rsidRPr="00C731FE" w:rsidRDefault="00B37AAF" w:rsidP="00B37A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36B3B70" w14:textId="2A41CC73" w:rsidR="00350396" w:rsidRDefault="00350396" w:rsidP="007A6D93"/>
    <w:sectPr w:rsidR="003503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841F87" w14:textId="77777777" w:rsidR="00FA7634" w:rsidRDefault="00FA7634" w:rsidP="007A6D93">
      <w:pPr>
        <w:spacing w:after="0" w:line="240" w:lineRule="auto"/>
      </w:pPr>
      <w:r>
        <w:separator/>
      </w:r>
    </w:p>
  </w:endnote>
  <w:endnote w:type="continuationSeparator" w:id="0">
    <w:p w14:paraId="58D0E410" w14:textId="77777777" w:rsidR="00FA7634" w:rsidRDefault="00FA7634" w:rsidP="007A6D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096FBA" w14:textId="77777777" w:rsidR="00FA7634" w:rsidRDefault="00FA7634" w:rsidP="007A6D93">
      <w:pPr>
        <w:spacing w:after="0" w:line="240" w:lineRule="auto"/>
      </w:pPr>
      <w:r>
        <w:separator/>
      </w:r>
    </w:p>
  </w:footnote>
  <w:footnote w:type="continuationSeparator" w:id="0">
    <w:p w14:paraId="49251FEB" w14:textId="77777777" w:rsidR="00FA7634" w:rsidRDefault="00FA7634" w:rsidP="007A6D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396"/>
    <w:rsid w:val="00007407"/>
    <w:rsid w:val="00024A01"/>
    <w:rsid w:val="00027E3B"/>
    <w:rsid w:val="00047E36"/>
    <w:rsid w:val="00054446"/>
    <w:rsid w:val="000951C7"/>
    <w:rsid w:val="000B47BC"/>
    <w:rsid w:val="000E6D3C"/>
    <w:rsid w:val="000F7E77"/>
    <w:rsid w:val="00107D47"/>
    <w:rsid w:val="0011532D"/>
    <w:rsid w:val="00137517"/>
    <w:rsid w:val="00165B15"/>
    <w:rsid w:val="00185569"/>
    <w:rsid w:val="001B3ABE"/>
    <w:rsid w:val="00204B4A"/>
    <w:rsid w:val="00210376"/>
    <w:rsid w:val="00221323"/>
    <w:rsid w:val="00273C97"/>
    <w:rsid w:val="00276D30"/>
    <w:rsid w:val="002B51D6"/>
    <w:rsid w:val="002C708B"/>
    <w:rsid w:val="002D2BEA"/>
    <w:rsid w:val="002D40B5"/>
    <w:rsid w:val="002F6E4E"/>
    <w:rsid w:val="00305356"/>
    <w:rsid w:val="00317C6D"/>
    <w:rsid w:val="00317C7D"/>
    <w:rsid w:val="00333907"/>
    <w:rsid w:val="00350396"/>
    <w:rsid w:val="00350811"/>
    <w:rsid w:val="0036598B"/>
    <w:rsid w:val="003735B4"/>
    <w:rsid w:val="00382FE2"/>
    <w:rsid w:val="00396DC1"/>
    <w:rsid w:val="003D2413"/>
    <w:rsid w:val="003E36A2"/>
    <w:rsid w:val="003E42AF"/>
    <w:rsid w:val="003E61D0"/>
    <w:rsid w:val="0043198A"/>
    <w:rsid w:val="00454A3B"/>
    <w:rsid w:val="00457E0B"/>
    <w:rsid w:val="004D67AB"/>
    <w:rsid w:val="00506619"/>
    <w:rsid w:val="00512B02"/>
    <w:rsid w:val="00513BB0"/>
    <w:rsid w:val="0052755E"/>
    <w:rsid w:val="00553430"/>
    <w:rsid w:val="00590B56"/>
    <w:rsid w:val="005F7695"/>
    <w:rsid w:val="00616667"/>
    <w:rsid w:val="00637CFA"/>
    <w:rsid w:val="0069233C"/>
    <w:rsid w:val="006A5173"/>
    <w:rsid w:val="006D4842"/>
    <w:rsid w:val="006D770A"/>
    <w:rsid w:val="0074773F"/>
    <w:rsid w:val="007638D2"/>
    <w:rsid w:val="007A6D93"/>
    <w:rsid w:val="007B431A"/>
    <w:rsid w:val="007B545F"/>
    <w:rsid w:val="007B7035"/>
    <w:rsid w:val="007C0D33"/>
    <w:rsid w:val="007D31F7"/>
    <w:rsid w:val="008000F4"/>
    <w:rsid w:val="0082535A"/>
    <w:rsid w:val="00853A54"/>
    <w:rsid w:val="00887C8B"/>
    <w:rsid w:val="008E542A"/>
    <w:rsid w:val="008F5C69"/>
    <w:rsid w:val="00916208"/>
    <w:rsid w:val="0092537E"/>
    <w:rsid w:val="009264A3"/>
    <w:rsid w:val="0093588C"/>
    <w:rsid w:val="00964F29"/>
    <w:rsid w:val="0096658A"/>
    <w:rsid w:val="009C2AA2"/>
    <w:rsid w:val="00A50B82"/>
    <w:rsid w:val="00A70558"/>
    <w:rsid w:val="00A743BC"/>
    <w:rsid w:val="00A829D1"/>
    <w:rsid w:val="00A91880"/>
    <w:rsid w:val="00AB05CC"/>
    <w:rsid w:val="00B37AAF"/>
    <w:rsid w:val="00B4038C"/>
    <w:rsid w:val="00B447E8"/>
    <w:rsid w:val="00B55E2F"/>
    <w:rsid w:val="00B87BC8"/>
    <w:rsid w:val="00BA4FD5"/>
    <w:rsid w:val="00BC7847"/>
    <w:rsid w:val="00BF1647"/>
    <w:rsid w:val="00C15658"/>
    <w:rsid w:val="00C42700"/>
    <w:rsid w:val="00C6364E"/>
    <w:rsid w:val="00C731FE"/>
    <w:rsid w:val="00C95C82"/>
    <w:rsid w:val="00CA092F"/>
    <w:rsid w:val="00CC6B74"/>
    <w:rsid w:val="00CF56EB"/>
    <w:rsid w:val="00D01CF0"/>
    <w:rsid w:val="00D23067"/>
    <w:rsid w:val="00D35F50"/>
    <w:rsid w:val="00D41AD3"/>
    <w:rsid w:val="00D43432"/>
    <w:rsid w:val="00D502A2"/>
    <w:rsid w:val="00D50C2B"/>
    <w:rsid w:val="00D54202"/>
    <w:rsid w:val="00D75059"/>
    <w:rsid w:val="00D75D7A"/>
    <w:rsid w:val="00D763A1"/>
    <w:rsid w:val="00D76F44"/>
    <w:rsid w:val="00D9056A"/>
    <w:rsid w:val="00DC07CC"/>
    <w:rsid w:val="00DE22C8"/>
    <w:rsid w:val="00E26D97"/>
    <w:rsid w:val="00E47C25"/>
    <w:rsid w:val="00E554F6"/>
    <w:rsid w:val="00E62D1C"/>
    <w:rsid w:val="00EA4354"/>
    <w:rsid w:val="00EC7174"/>
    <w:rsid w:val="00F15FA3"/>
    <w:rsid w:val="00F33F7A"/>
    <w:rsid w:val="00F5605C"/>
    <w:rsid w:val="00F7429D"/>
    <w:rsid w:val="00F75F2C"/>
    <w:rsid w:val="00F8496C"/>
    <w:rsid w:val="00F93B49"/>
    <w:rsid w:val="00FA408A"/>
    <w:rsid w:val="00FA7634"/>
    <w:rsid w:val="00FC5F66"/>
    <w:rsid w:val="00FE6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ED9497"/>
  <w15:chartTrackingRefBased/>
  <w15:docId w15:val="{4F60DEC1-B221-9140-B07D-660A72EFB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03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03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039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03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039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03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03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03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03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039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039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039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039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039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03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03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03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03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03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03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03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03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03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03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03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039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039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039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039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503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A6D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6D93"/>
  </w:style>
  <w:style w:type="paragraph" w:styleId="Footer">
    <w:name w:val="footer"/>
    <w:basedOn w:val="Normal"/>
    <w:link w:val="FooterChar"/>
    <w:uiPriority w:val="99"/>
    <w:unhideWhenUsed/>
    <w:rsid w:val="007A6D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6D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ie Marielle Anniella Yapi (CHUM)</dc:creator>
  <cp:keywords/>
  <dc:description/>
  <cp:lastModifiedBy>Sopie Marielle Anniella Yapi (CHUM)</cp:lastModifiedBy>
  <cp:revision>2</cp:revision>
  <dcterms:created xsi:type="dcterms:W3CDTF">2026-03-17T17:56:00Z</dcterms:created>
  <dcterms:modified xsi:type="dcterms:W3CDTF">2026-03-17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7d8d5d-78e2-4a62-9fcd-016eb5e4c57c_Enabled">
    <vt:lpwstr>true</vt:lpwstr>
  </property>
  <property fmtid="{D5CDD505-2E9C-101B-9397-08002B2CF9AE}" pid="3" name="MSIP_Label_6a7d8d5d-78e2-4a62-9fcd-016eb5e4c57c_SetDate">
    <vt:lpwstr>2025-08-29T17:04:28Z</vt:lpwstr>
  </property>
  <property fmtid="{D5CDD505-2E9C-101B-9397-08002B2CF9AE}" pid="4" name="MSIP_Label_6a7d8d5d-78e2-4a62-9fcd-016eb5e4c57c_Method">
    <vt:lpwstr>Standard</vt:lpwstr>
  </property>
  <property fmtid="{D5CDD505-2E9C-101B-9397-08002B2CF9AE}" pid="5" name="MSIP_Label_6a7d8d5d-78e2-4a62-9fcd-016eb5e4c57c_Name">
    <vt:lpwstr>Général</vt:lpwstr>
  </property>
  <property fmtid="{D5CDD505-2E9C-101B-9397-08002B2CF9AE}" pid="6" name="MSIP_Label_6a7d8d5d-78e2-4a62-9fcd-016eb5e4c57c_SiteId">
    <vt:lpwstr>06e1fe28-5f8b-4075-bf6c-ae24be1a7992</vt:lpwstr>
  </property>
  <property fmtid="{D5CDD505-2E9C-101B-9397-08002B2CF9AE}" pid="7" name="MSIP_Label_6a7d8d5d-78e2-4a62-9fcd-016eb5e4c57c_ActionId">
    <vt:lpwstr>3548976b-4e58-4cea-addb-092569f2a9d9</vt:lpwstr>
  </property>
  <property fmtid="{D5CDD505-2E9C-101B-9397-08002B2CF9AE}" pid="8" name="MSIP_Label_6a7d8d5d-78e2-4a62-9fcd-016eb5e4c57c_ContentBits">
    <vt:lpwstr>0</vt:lpwstr>
  </property>
  <property fmtid="{D5CDD505-2E9C-101B-9397-08002B2CF9AE}" pid="9" name="MSIP_Label_6a7d8d5d-78e2-4a62-9fcd-016eb5e4c57c_Tag">
    <vt:lpwstr>50, 3, 0, 1</vt:lpwstr>
  </property>
</Properties>
</file>